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>
          <w:b/>
          <w:b/>
        </w:rPr>
      </w:pPr>
      <w:r>
        <w:rPr>
          <w:b/>
        </w:rPr>
        <w:t>Supplementary Table 1: Real time PCR primers for genes used in the study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350"/>
        <w:gridCol w:w="4860"/>
        <w:gridCol w:w="1080"/>
        <w:gridCol w:w="1800"/>
      </w:tblGrid>
      <w:tr>
        <w:trPr>
          <w:trHeight w:val="63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 temperature (°C)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8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'-GAGAACCTGGGCATCATCCT-3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TTGGGGACCTTGCTGTAGTC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H1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'-TTGCTATGGCGTGGTAAGT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CACTGTGACTGTTTTGACCTCT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'-GTAATGAGCGTGGTGCACA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CGAAGGCTGCTACCTGACA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V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AAAGGCATCATGCAGAAGG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CTCAGCCTTGAGAGCTGGAC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2F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ATCGTGCTGTTCACGTCAGA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GGGTACTGGCTCCTCACGTA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M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'-TCCTTCAAAGGCTTTTCATCA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TCCATGATTCTTGACACTCCA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ATGAGTGTCCCCCGGTATC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TCAGGGAGCTCAGACTAGCA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TTTGACCAACGTGATTTAGCT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TGAATTGGCATTGTTTTCCTC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2/E4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GAATCCCAAAGCAGCCTG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12/E47R: 5'-GTTGTGGGCTTCGCTCA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EF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GACCTCATGAGTGTGGAATCT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AAGCGCTTTCCACATTTGTC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'-TTCGGACCCACACATTACC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GCAGTGAGGGCAAGAAAAA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AGTTCCCGGTGAACCAGTC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ATGCGGACTCGCTTGCTAT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L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TTTCCAGTCGACTCTCAAC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GTCGGGGAGTAGGTGAAG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RL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AAAGTGACCAATTCCCTTGG-3’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28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'-CTCGATGTCAGCAGTTGAGG-3’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Web"/>
        <w:spacing w:lineRule="auto" w:line="480" w:before="280" w:after="280"/>
        <w:jc w:val="both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20:35:00Z</dcterms:created>
  <dc:creator>srachagani</dc:creator>
  <dc:description/>
  <cp:keywords/>
  <dc:language>en-US</dc:language>
  <cp:lastModifiedBy>sbatra</cp:lastModifiedBy>
  <dcterms:modified xsi:type="dcterms:W3CDTF">2011-01-11T12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